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092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38"/>
        <w:gridCol w:w="2609"/>
        <w:gridCol w:w="842"/>
        <w:gridCol w:w="2276"/>
        <w:gridCol w:w="2268"/>
        <w:gridCol w:w="1559"/>
        <w:tblGridChange w:id="0">
          <w:tblGrid>
            <w:gridCol w:w="1538"/>
            <w:gridCol w:w="2609"/>
            <w:gridCol w:w="842"/>
            <w:gridCol w:w="2276"/>
            <w:gridCol w:w="2268"/>
            <w:gridCol w:w="1559"/>
          </w:tblGrid>
        </w:tblGridChange>
      </w:tblGrid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 sequenc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2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cot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orward primer (5'-3'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verse primer (5'-3'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mplicon (bp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LMOSA_2328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yruvate formate-lyase-activating enzy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pfl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ttttgggatg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caggt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atcacgtgtgaaacaa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188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P-dependent Clp protease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cl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aagcactaacagc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gttcgct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cgtatttt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10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isteriolysin 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h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gtccatctatttgccag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aa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tagtgcccca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8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rB-lik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g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tttgtgcttgcgccatt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tagcgtccctatcatc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4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ll division ATP-bind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ft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gaactttccggtggt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tttgttgtgggttgcca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5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DP-N-acetylglucosamine 1-carboxyvinyl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m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ttg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gcgacagattta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ctacacgttccacatca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aperone protein dna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dna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atattc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ag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tagcttcagcatct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9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-conductance mechanosensitive cha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ms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ctgtagcggtagttat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ggactggatgaaagcac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6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longation factor 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fu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cccaatccaactccca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cggtattcgtctgctaa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MOSA_27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P-dependent DNA helic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re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gaggattatcggttg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gactt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ttcagtt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0</w:t>
            </w:r>
          </w:p>
        </w:tc>
      </w:tr>
    </w:tbl>
    <w:p w:rsidR="00000000" w:rsidDel="00000000" w:rsidP="00000000" w:rsidRDefault="00000000" w:rsidRPr="00000000" w14:paraId="0000004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5. Primers used in ddPCR experiments.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B8664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BE36C4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MlllP/PruycRwhUNswb9mUrq7g==">AMUW2mWB7AWtpy0RVguBdcKrt8vs9nTr/qoRyjwuGGNaTOPl1mtbKIAuM6cWxLjvv3WxcXaf5TY0z7c4AHqsHDQnTVOT6z+42hgE0+rW+0FcAQ2CuQCpTB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4:03:00Z</dcterms:created>
  <dc:creator>Ylinen, Anne H</dc:creator>
</cp:coreProperties>
</file>